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92D92" w14:textId="7E16482D" w:rsidR="00FF6038" w:rsidRDefault="00FF6038" w:rsidP="00945640"/>
    <w:p w14:paraId="0AABAF21" w14:textId="20669329" w:rsidR="00B21EF9" w:rsidRPr="00B21EF9" w:rsidRDefault="00033439" w:rsidP="00B21EF9">
      <w:pPr>
        <w:ind w:left="-990" w:firstLine="180"/>
        <w:rPr>
          <w:b/>
        </w:rPr>
      </w:pPr>
      <w:r>
        <w:rPr>
          <w:b/>
        </w:rPr>
        <w:t xml:space="preserve">S1 </w:t>
      </w:r>
      <w:r w:rsidR="000C3177">
        <w:rPr>
          <w:b/>
        </w:rPr>
        <w:t>Table</w:t>
      </w:r>
      <w:bookmarkStart w:id="0" w:name="_GoBack"/>
      <w:bookmarkEnd w:id="0"/>
      <w:r w:rsidR="00B21EF9" w:rsidRPr="00B21EF9">
        <w:rPr>
          <w:b/>
        </w:rPr>
        <w:t xml:space="preserve">: List of Antibodies tested including immunogen/Host information  </w:t>
      </w:r>
    </w:p>
    <w:p w14:paraId="66F25E49" w14:textId="7B18020A" w:rsidR="00FF6038" w:rsidRDefault="00FF6038" w:rsidP="00945640"/>
    <w:p w14:paraId="09EBD907" w14:textId="776A4B58" w:rsidR="00FF6038" w:rsidRPr="00B21EF9" w:rsidRDefault="00FF6038" w:rsidP="00B21EF9">
      <w:pPr>
        <w:rPr>
          <w:sz w:val="22"/>
          <w:szCs w:val="22"/>
        </w:rPr>
      </w:pPr>
    </w:p>
    <w:tbl>
      <w:tblPr>
        <w:tblW w:w="19476" w:type="dxa"/>
        <w:tblInd w:w="-900" w:type="dxa"/>
        <w:tblLook w:val="04A0" w:firstRow="1" w:lastRow="0" w:firstColumn="1" w:lastColumn="0" w:noHBand="0" w:noVBand="1"/>
      </w:tblPr>
      <w:tblGrid>
        <w:gridCol w:w="3780"/>
        <w:gridCol w:w="360"/>
        <w:gridCol w:w="1650"/>
        <w:gridCol w:w="960"/>
        <w:gridCol w:w="960"/>
        <w:gridCol w:w="960"/>
        <w:gridCol w:w="272"/>
        <w:gridCol w:w="1136"/>
        <w:gridCol w:w="9398"/>
      </w:tblGrid>
      <w:tr w:rsidR="009F374A" w:rsidRPr="00B21EF9" w14:paraId="471439CE" w14:textId="77777777" w:rsidTr="00827B1A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BB324" w14:textId="77777777" w:rsidR="00FF6038" w:rsidRPr="00B21EF9" w:rsidRDefault="00FF6038" w:rsidP="00FF603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21EF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Antibodies (500µl/each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6279" w14:textId="77777777" w:rsidR="00FF6038" w:rsidRPr="00B21EF9" w:rsidRDefault="00FF6038" w:rsidP="00FF6038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5FC6" w14:textId="77777777" w:rsidR="00FF6038" w:rsidRPr="00B21EF9" w:rsidRDefault="00FF6038" w:rsidP="00FF603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21EF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Host/Is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10207" w14:textId="77777777" w:rsidR="00FF6038" w:rsidRPr="00B21EF9" w:rsidRDefault="00FF6038" w:rsidP="00FF6038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8AE1" w14:textId="77777777" w:rsidR="00FF6038" w:rsidRPr="00B21EF9" w:rsidRDefault="00FF6038" w:rsidP="00FF6038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A664" w14:textId="77777777" w:rsidR="00FF6038" w:rsidRPr="00B21EF9" w:rsidRDefault="00FF6038" w:rsidP="00FF6038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1D33" w14:textId="77777777" w:rsidR="00FF6038" w:rsidRPr="00B21EF9" w:rsidRDefault="00FF6038" w:rsidP="00FF603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21EF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pecies</w:t>
            </w:r>
          </w:p>
        </w:tc>
        <w:tc>
          <w:tcPr>
            <w:tcW w:w="9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80353" w14:textId="77777777" w:rsidR="00FF6038" w:rsidRPr="00B21EF9" w:rsidRDefault="00FF6038" w:rsidP="00FF6038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21EF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Immunogen</w:t>
            </w:r>
          </w:p>
        </w:tc>
      </w:tr>
      <w:tr w:rsidR="009F374A" w:rsidRPr="00B21EF9" w14:paraId="19032D38" w14:textId="77777777" w:rsidTr="00827B1A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6595" w14:textId="63429FC9" w:rsidR="00FF6038" w:rsidRPr="00B21EF9" w:rsidRDefault="00827B1A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 PA 5-11871 (Pierce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E57D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B6AA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Polyclonal, Rabbit/IgG,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71D2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6BDF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F0AE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1CF8" w14:textId="77777777" w:rsidR="009F374A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Recombinant fragment region within aa520-550 </w:t>
            </w:r>
          </w:p>
          <w:p w14:paraId="59C5EC32" w14:textId="50344865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 CD73</w:t>
            </w:r>
          </w:p>
        </w:tc>
      </w:tr>
      <w:tr w:rsidR="009F374A" w:rsidRPr="00B21EF9" w14:paraId="306D8D09" w14:textId="77777777" w:rsidTr="00827B1A">
        <w:trPr>
          <w:trHeight w:val="25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807B" w14:textId="0DF8BF29" w:rsidR="00FF6038" w:rsidRPr="00B21EF9" w:rsidRDefault="00827B1A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 PA 5-29750 (Pierce, 0.78mg/ml)</w:t>
            </w:r>
          </w:p>
        </w:tc>
        <w:tc>
          <w:tcPr>
            <w:tcW w:w="3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BEEF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Polyclonal, Rabbit/IgG,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9EE8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FA14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BC43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DCB4" w14:textId="77777777" w:rsidR="009F374A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Recombinant fragment region within aa35-261 </w:t>
            </w:r>
          </w:p>
          <w:p w14:paraId="72793EDD" w14:textId="64C5F423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 CD73</w:t>
            </w:r>
          </w:p>
        </w:tc>
      </w:tr>
      <w:tr w:rsidR="009F374A" w:rsidRPr="00B21EF9" w14:paraId="159497FB" w14:textId="77777777" w:rsidTr="00827B1A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69B5" w14:textId="1ACA32E8" w:rsidR="00FF6038" w:rsidRPr="00B21EF9" w:rsidRDefault="00827B1A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 PA 5-27336 (0.97mg/ml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43FC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8DE82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Polyclonal, Rabbit/IgG,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F167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BD88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DE54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ADAD" w14:textId="77777777" w:rsidR="009F374A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Recombinant fragment region within aa211-538 </w:t>
            </w:r>
          </w:p>
          <w:p w14:paraId="297200C7" w14:textId="75A6993D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 CD73</w:t>
            </w:r>
          </w:p>
        </w:tc>
      </w:tr>
      <w:tr w:rsidR="009F374A" w:rsidRPr="00B21EF9" w14:paraId="2C24D74A" w14:textId="77777777" w:rsidTr="00827B1A">
        <w:trPr>
          <w:trHeight w:val="27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28D1" w14:textId="5A0FABCC" w:rsidR="00FF6038" w:rsidRPr="00B21EF9" w:rsidRDefault="00827B1A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sz w:val="20"/>
                <w:szCs w:val="20"/>
                <w:lang w:eastAsia="zh-CN"/>
              </w:rPr>
              <w:t>4. Life Tech 410200 (100µg/200µl,0.5mg/ml)</w:t>
            </w:r>
          </w:p>
        </w:tc>
        <w:tc>
          <w:tcPr>
            <w:tcW w:w="4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88FB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oise Monoclonal/IgG2a, kappa, [7G2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E1B8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41A9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C6DD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urified Human placental CD73</w:t>
            </w:r>
          </w:p>
        </w:tc>
      </w:tr>
      <w:tr w:rsidR="009F374A" w:rsidRPr="00B21EF9" w14:paraId="52FAE2CA" w14:textId="77777777" w:rsidTr="00827B1A">
        <w:trPr>
          <w:trHeight w:val="27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04E8" w14:textId="3B9E3DE8" w:rsidR="00FF6038" w:rsidRPr="00B21EF9" w:rsidRDefault="00827B1A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sz w:val="20"/>
                <w:szCs w:val="20"/>
                <w:lang w:eastAsia="zh-CN"/>
              </w:rPr>
              <w:t>5. Ab 54217 (7G2, 0.5mg/ml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F5A6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48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B214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oise Monoclonal/IgG2a, kappa, [7G2] to CD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7BC3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C127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Full length purified Human placental CD73</w:t>
            </w:r>
          </w:p>
        </w:tc>
      </w:tr>
      <w:tr w:rsidR="009F374A" w:rsidRPr="00B21EF9" w14:paraId="5A55E237" w14:textId="77777777" w:rsidTr="00827B1A">
        <w:trPr>
          <w:trHeight w:val="27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2F41" w14:textId="40B9C88B" w:rsidR="00FF6038" w:rsidRPr="00B21EF9" w:rsidRDefault="00827B1A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. Ab 71322 (0.2mg/ml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C294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8C40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Polyclonal, Rabbit/IgG,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169E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7B0C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586C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F1A3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D73-N-terminal</w:t>
            </w:r>
          </w:p>
        </w:tc>
      </w:tr>
      <w:tr w:rsidR="009F374A" w:rsidRPr="00B21EF9" w14:paraId="6EFD8F05" w14:textId="77777777" w:rsidTr="00827B1A">
        <w:trPr>
          <w:trHeight w:val="27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3651" w14:textId="324F5F7A" w:rsidR="00FF6038" w:rsidRPr="00B21EF9" w:rsidRDefault="00827B1A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. Ab 81720 (0.1mg/ml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8F35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8633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oise Monoclonal/IgG [4G4] to CD7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10DF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F349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18D2" w14:textId="77777777" w:rsidR="009F374A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 endothelial cell preparation from inflamed</w:t>
            </w:r>
          </w:p>
          <w:p w14:paraId="6C17FACE" w14:textId="1F030CAE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synovial stroma from rheumatoid arthritis patients</w:t>
            </w:r>
          </w:p>
        </w:tc>
      </w:tr>
      <w:tr w:rsidR="009F374A" w:rsidRPr="00B21EF9" w14:paraId="6F9AB34F" w14:textId="77777777" w:rsidTr="00827B1A">
        <w:trPr>
          <w:trHeight w:val="25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9919" w14:textId="2A0EA323" w:rsidR="00FF6038" w:rsidRPr="00B21EF9" w:rsidRDefault="00827B1A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 Millipore MABD122 (0.4mg/ml)</w:t>
            </w:r>
          </w:p>
        </w:tc>
        <w:tc>
          <w:tcPr>
            <w:tcW w:w="48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054E" w14:textId="50C277D1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Clone AA60-E3-3, </w:t>
            </w:r>
            <w:r w:rsidR="009F374A"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onoclonal</w:t>
            </w: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mouse/IgG1k,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8E81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EE11" w14:textId="77777777" w:rsidR="009F374A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DLEC (Whole Mouse Dermal Lymphatic </w:t>
            </w:r>
          </w:p>
          <w:p w14:paraId="1641A66F" w14:textId="530A2143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ndothelial Cells</w:t>
            </w:r>
          </w:p>
        </w:tc>
      </w:tr>
      <w:tr w:rsidR="009F374A" w:rsidRPr="00B21EF9" w14:paraId="3C5F46E7" w14:textId="77777777" w:rsidTr="00827B1A">
        <w:trPr>
          <w:trHeight w:val="25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C660" w14:textId="0E954B10" w:rsidR="00FF6038" w:rsidRPr="00B21EF9" w:rsidRDefault="00827B1A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 Cell Signaling (13160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2147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8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5073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Monoclonal (D7F9A) Rabbit </w:t>
            </w:r>
            <w:proofErr w:type="spellStart"/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Ab</w:t>
            </w:r>
            <w:proofErr w:type="spellEnd"/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, Rabbit/IgG,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1356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, M, Rat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A6A1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ndogenous levels of total NT5E/CD73 protein</w:t>
            </w:r>
          </w:p>
        </w:tc>
      </w:tr>
      <w:tr w:rsidR="009F374A" w:rsidRPr="00B21EF9" w14:paraId="5EB6E1BA" w14:textId="77777777" w:rsidTr="00827B1A">
        <w:trPr>
          <w:trHeight w:val="25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F2A5" w14:textId="106D5405" w:rsidR="00FF6038" w:rsidRPr="00B21EF9" w:rsidRDefault="00827B1A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sz w:val="20"/>
                <w:szCs w:val="20"/>
                <w:lang w:eastAsia="zh-CN"/>
              </w:rPr>
              <w:t xml:space="preserve">10. Ab 189258 (A1, 1mg/ml, </w:t>
            </w:r>
            <w:r w:rsidR="00FF6038" w:rsidRPr="00B21EF9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CD39</w:t>
            </w:r>
            <w:r w:rsidR="00FF6038" w:rsidRPr="00B21EF9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7EE9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ouse monoclonal [A1] to CD3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5163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2B44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2884F" w14:textId="77777777" w:rsidR="009F374A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issue, cells or virus corresponding to Human CD39.</w:t>
            </w:r>
          </w:p>
          <w:p w14:paraId="5830AF03" w14:textId="6962137D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(PHA activated Human lymphocytes).</w:t>
            </w:r>
          </w:p>
        </w:tc>
      </w:tr>
      <w:tr w:rsidR="009F374A" w:rsidRPr="00B21EF9" w14:paraId="754CC7B3" w14:textId="77777777" w:rsidTr="00827B1A">
        <w:trPr>
          <w:trHeight w:val="25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7C08" w14:textId="4D3D07ED" w:rsidR="00FF6038" w:rsidRPr="00B21EF9" w:rsidRDefault="00827B1A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#</w:t>
            </w:r>
            <w:r w:rsidR="00FF6038" w:rsidRPr="00B21EF9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. None: 0.1% BSA in Hank's Buff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021E" w14:textId="77777777" w:rsidR="00FF6038" w:rsidRPr="00B21EF9" w:rsidRDefault="00FF6038" w:rsidP="009F374A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101E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12DB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5218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4A59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F3D4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C809" w14:textId="77777777" w:rsidR="00FF6038" w:rsidRPr="00B21EF9" w:rsidRDefault="00FF6038" w:rsidP="009F374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</w:tbl>
    <w:p w14:paraId="4A05B174" w14:textId="77777777" w:rsidR="00FF6038" w:rsidRPr="00B21EF9" w:rsidRDefault="00FF6038" w:rsidP="00FF6038">
      <w:pPr>
        <w:ind w:hanging="990"/>
        <w:rPr>
          <w:sz w:val="20"/>
          <w:szCs w:val="20"/>
        </w:rPr>
      </w:pPr>
    </w:p>
    <w:sectPr w:rsidR="00FF6038" w:rsidRPr="00B21EF9" w:rsidSect="00A96E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7C4CA" w14:textId="77777777" w:rsidR="0048688D" w:rsidRDefault="0048688D" w:rsidP="00BC4AC0">
      <w:r>
        <w:separator/>
      </w:r>
    </w:p>
  </w:endnote>
  <w:endnote w:type="continuationSeparator" w:id="0">
    <w:p w14:paraId="5ADD4C6E" w14:textId="77777777" w:rsidR="0048688D" w:rsidRDefault="0048688D" w:rsidP="00BC4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F0537" w14:textId="77777777" w:rsidR="0048688D" w:rsidRDefault="0048688D" w:rsidP="00BC4AC0">
      <w:r>
        <w:separator/>
      </w:r>
    </w:p>
  </w:footnote>
  <w:footnote w:type="continuationSeparator" w:id="0">
    <w:p w14:paraId="5C131DDC" w14:textId="77777777" w:rsidR="0048688D" w:rsidRDefault="0048688D" w:rsidP="00BC4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40"/>
    <w:rsid w:val="00033439"/>
    <w:rsid w:val="000C3177"/>
    <w:rsid w:val="00461F2A"/>
    <w:rsid w:val="0048688D"/>
    <w:rsid w:val="00573A2D"/>
    <w:rsid w:val="00740E55"/>
    <w:rsid w:val="00753B07"/>
    <w:rsid w:val="00827B1A"/>
    <w:rsid w:val="008F47C6"/>
    <w:rsid w:val="00945640"/>
    <w:rsid w:val="009F374A"/>
    <w:rsid w:val="00A96E6A"/>
    <w:rsid w:val="00AF2627"/>
    <w:rsid w:val="00B21EF9"/>
    <w:rsid w:val="00B96B1F"/>
    <w:rsid w:val="00BC4AC0"/>
    <w:rsid w:val="00C3181C"/>
    <w:rsid w:val="00D37DC6"/>
    <w:rsid w:val="00FF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158331"/>
  <w15:chartTrackingRefBased/>
  <w15:docId w15:val="{81B9E9DB-3413-4D1C-A498-DD787C6F6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C4A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C4AC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BC4A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BC4AC0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siao</dc:creator>
  <cp:keywords/>
  <dc:description/>
  <cp:lastModifiedBy>Joshua Jones</cp:lastModifiedBy>
  <cp:revision>2</cp:revision>
  <dcterms:created xsi:type="dcterms:W3CDTF">2019-10-16T12:35:00Z</dcterms:created>
  <dcterms:modified xsi:type="dcterms:W3CDTF">2019-10-16T12:35:00Z</dcterms:modified>
</cp:coreProperties>
</file>